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554"/>
        <w:gridCol w:w="1253"/>
        <w:gridCol w:w="1866"/>
        <w:gridCol w:w="1234"/>
        <w:gridCol w:w="1743"/>
        <w:gridCol w:w="1357"/>
        <w:gridCol w:w="1761"/>
        <w:gridCol w:w="1339"/>
      </w:tblGrid>
      <w:tr w:rsidR="004A3D02" w14:paraId="2963EED9" w14:textId="77777777" w:rsidTr="00C71019">
        <w:tc>
          <w:tcPr>
            <w:tcW w:w="14376" w:type="dxa"/>
            <w:gridSpan w:val="9"/>
            <w:tcBorders>
              <w:bottom w:val="single" w:sz="4" w:space="0" w:color="auto"/>
            </w:tcBorders>
          </w:tcPr>
          <w:p w14:paraId="52267BB0" w14:textId="201828B6" w:rsidR="004A3D02" w:rsidRDefault="00C710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3</w:t>
            </w:r>
            <w:r>
              <w:rPr>
                <w:rFonts w:ascii="Times New Roman" w:hAnsi="Times New Roman" w:cs="Times New Roman"/>
              </w:rPr>
              <w:t>.Adjusted odds ratios and 95% confidence intervals of the association of metabolic health and general obesity with prehypertension and hypertension by different age periods</w:t>
            </w:r>
          </w:p>
        </w:tc>
      </w:tr>
      <w:tr w:rsidR="004A3D02" w14:paraId="5AD74ECB" w14:textId="77777777" w:rsidTr="00C71019">
        <w:tc>
          <w:tcPr>
            <w:tcW w:w="2269" w:type="dxa"/>
            <w:vMerge w:val="restart"/>
            <w:tcBorders>
              <w:top w:val="single" w:sz="4" w:space="0" w:color="auto"/>
            </w:tcBorders>
          </w:tcPr>
          <w:p w14:paraId="79CEC17C" w14:textId="77777777" w:rsidR="004A3D02" w:rsidRDefault="00C71019">
            <w:pPr>
              <w:ind w:leftChars="50" w:left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 and metabolic status</w:t>
            </w:r>
          </w:p>
        </w:tc>
        <w:tc>
          <w:tcPr>
            <w:tcW w:w="59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E1BD44" w14:textId="77777777" w:rsidR="004A3D02" w:rsidRDefault="00C710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ong individuals(18≤ </w:t>
            </w:r>
            <w:r>
              <w:rPr>
                <w:rFonts w:ascii="Times New Roman" w:hAnsi="Times New Roman" w:cs="Times New Roman" w:hint="eastAsia"/>
              </w:rPr>
              <w:t>age</w:t>
            </w:r>
            <w:r>
              <w:rPr>
                <w:rFonts w:ascii="Times New Roman" w:hAnsi="Times New Roman" w:cs="Times New Roman"/>
              </w:rPr>
              <w:t>≤64 years old)</w:t>
            </w:r>
          </w:p>
        </w:tc>
        <w:tc>
          <w:tcPr>
            <w:tcW w:w="62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26A00F" w14:textId="77777777" w:rsidR="004A3D02" w:rsidRDefault="00C710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derly individuals(</w:t>
            </w:r>
            <w:r>
              <w:rPr>
                <w:rFonts w:ascii="Times New Roman" w:hAnsi="Times New Roman" w:cs="Times New Roman" w:hint="eastAsia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≥65 </w:t>
            </w:r>
            <w:r>
              <w:rPr>
                <w:rFonts w:ascii="Times New Roman" w:hAnsi="Times New Roman" w:cs="Times New Roman" w:hint="eastAsia"/>
              </w:rPr>
              <w:t>years</w:t>
            </w:r>
            <w:r>
              <w:rPr>
                <w:rFonts w:ascii="Times New Roman" w:hAnsi="Times New Roman" w:cs="Times New Roman"/>
              </w:rPr>
              <w:t xml:space="preserve"> old)</w:t>
            </w:r>
          </w:p>
        </w:tc>
      </w:tr>
      <w:tr w:rsidR="004A3D02" w14:paraId="31E5C0FC" w14:textId="77777777" w:rsidTr="00C71019">
        <w:tc>
          <w:tcPr>
            <w:tcW w:w="2269" w:type="dxa"/>
            <w:vMerge/>
          </w:tcPr>
          <w:p w14:paraId="10F69897" w14:textId="77777777" w:rsidR="004A3D02" w:rsidRDefault="004A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7" w:type="dxa"/>
            <w:gridSpan w:val="2"/>
            <w:tcBorders>
              <w:top w:val="single" w:sz="4" w:space="0" w:color="auto"/>
            </w:tcBorders>
          </w:tcPr>
          <w:p w14:paraId="5F48A056" w14:textId="77777777" w:rsidR="004A3D02" w:rsidRDefault="00C710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</w:tcBorders>
          </w:tcPr>
          <w:p w14:paraId="003BE806" w14:textId="77777777" w:rsidR="004A3D02" w:rsidRDefault="00C710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</w:tcBorders>
          </w:tcPr>
          <w:p w14:paraId="1540ED6C" w14:textId="77777777" w:rsidR="004A3D02" w:rsidRDefault="00C710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</w:tcBorders>
          </w:tcPr>
          <w:p w14:paraId="76E10766" w14:textId="77777777" w:rsidR="004A3D02" w:rsidRDefault="00C710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</w:tr>
      <w:tr w:rsidR="004A3D02" w14:paraId="102C4621" w14:textId="77777777" w:rsidTr="00C71019">
        <w:tc>
          <w:tcPr>
            <w:tcW w:w="2269" w:type="dxa"/>
            <w:vMerge/>
            <w:tcBorders>
              <w:bottom w:val="single" w:sz="4" w:space="0" w:color="auto"/>
            </w:tcBorders>
          </w:tcPr>
          <w:p w14:paraId="56294303" w14:textId="77777777" w:rsidR="004A3D02" w:rsidRDefault="004A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7FC9E2A" w14:textId="4B5D3084" w:rsidR="004A3D02" w:rsidRDefault="00C710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5%C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014C5D18" w14:textId="77777777" w:rsidR="004A3D02" w:rsidRDefault="00C710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699C1F28" w14:textId="16330E2C" w:rsidR="004A3D02" w:rsidRDefault="00C710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5%C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25643FA4" w14:textId="77777777" w:rsidR="004A3D02" w:rsidRDefault="00C710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1EA2A0F" w14:textId="604716AF" w:rsidR="004A3D02" w:rsidRDefault="00C710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5%C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5F5C2CC2" w14:textId="77777777" w:rsidR="004A3D02" w:rsidRDefault="00C710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6E2DE7DD" w14:textId="43E0EDA7" w:rsidR="004A3D02" w:rsidRDefault="00C710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5%C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7224FDDF" w14:textId="77777777" w:rsidR="004A3D02" w:rsidRDefault="00C710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</w:tr>
      <w:tr w:rsidR="004A3D02" w14:paraId="45291A1F" w14:textId="77777777" w:rsidTr="00C71019">
        <w:tc>
          <w:tcPr>
            <w:tcW w:w="2269" w:type="dxa"/>
            <w:tcBorders>
              <w:top w:val="single" w:sz="4" w:space="0" w:color="auto"/>
            </w:tcBorders>
          </w:tcPr>
          <w:p w14:paraId="0D8B2C0B" w14:textId="77777777" w:rsidR="004A3D02" w:rsidRDefault="00C710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hypertension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2F25637C" w14:textId="77777777" w:rsidR="004A3D02" w:rsidRDefault="004A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48665C72" w14:textId="77777777" w:rsidR="004A3D02" w:rsidRDefault="004A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19F5576F" w14:textId="77777777" w:rsidR="004A3D02" w:rsidRDefault="004A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742804E1" w14:textId="77777777" w:rsidR="004A3D02" w:rsidRDefault="004A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E50177C" w14:textId="77777777" w:rsidR="004A3D02" w:rsidRDefault="004A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21A1D1AE" w14:textId="77777777" w:rsidR="004A3D02" w:rsidRDefault="004A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57F5CDB0" w14:textId="77777777" w:rsidR="004A3D02" w:rsidRDefault="004A3D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0BE0ABBD" w14:textId="77777777" w:rsidR="004A3D02" w:rsidRDefault="004A3D02">
            <w:pPr>
              <w:rPr>
                <w:rFonts w:ascii="Times New Roman" w:hAnsi="Times New Roman" w:cs="Times New Roman"/>
              </w:rPr>
            </w:pPr>
          </w:p>
        </w:tc>
      </w:tr>
      <w:tr w:rsidR="00C71019" w14:paraId="580FA34A" w14:textId="77777777" w:rsidTr="00C71019">
        <w:tc>
          <w:tcPr>
            <w:tcW w:w="2269" w:type="dxa"/>
          </w:tcPr>
          <w:p w14:paraId="54DBF466" w14:textId="49BDDB87" w:rsidR="00C71019" w:rsidRPr="00FD7A22" w:rsidRDefault="00C71019" w:rsidP="00C71019">
            <w:pPr>
              <w:rPr>
                <w:rFonts w:ascii="Times New Roman" w:hAnsi="Times New Roman" w:cs="Times New Roman"/>
              </w:rPr>
            </w:pPr>
            <w:r w:rsidRPr="00FD7A22">
              <w:rPr>
                <w:rFonts w:ascii="Times New Roman" w:hAnsi="Times New Roman" w:cs="Times New Roman"/>
              </w:rPr>
              <w:t>Metabolically healthy without general obesity</w:t>
            </w:r>
          </w:p>
        </w:tc>
        <w:tc>
          <w:tcPr>
            <w:tcW w:w="1554" w:type="dxa"/>
          </w:tcPr>
          <w:p w14:paraId="153BBE6E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—</w:t>
            </w:r>
          </w:p>
        </w:tc>
        <w:tc>
          <w:tcPr>
            <w:tcW w:w="1253" w:type="dxa"/>
          </w:tcPr>
          <w:p w14:paraId="30053F7A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—</w:t>
            </w:r>
          </w:p>
        </w:tc>
        <w:tc>
          <w:tcPr>
            <w:tcW w:w="1866" w:type="dxa"/>
          </w:tcPr>
          <w:p w14:paraId="54610A07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—</w:t>
            </w:r>
          </w:p>
        </w:tc>
        <w:tc>
          <w:tcPr>
            <w:tcW w:w="1234" w:type="dxa"/>
          </w:tcPr>
          <w:p w14:paraId="29CA9F29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—</w:t>
            </w:r>
          </w:p>
        </w:tc>
        <w:tc>
          <w:tcPr>
            <w:tcW w:w="1743" w:type="dxa"/>
          </w:tcPr>
          <w:p w14:paraId="5D48C1F5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—</w:t>
            </w:r>
          </w:p>
        </w:tc>
        <w:tc>
          <w:tcPr>
            <w:tcW w:w="1357" w:type="dxa"/>
          </w:tcPr>
          <w:p w14:paraId="4B45BA95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—</w:t>
            </w:r>
          </w:p>
        </w:tc>
        <w:tc>
          <w:tcPr>
            <w:tcW w:w="1761" w:type="dxa"/>
          </w:tcPr>
          <w:p w14:paraId="4D13B328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—</w:t>
            </w:r>
          </w:p>
        </w:tc>
        <w:tc>
          <w:tcPr>
            <w:tcW w:w="1339" w:type="dxa"/>
          </w:tcPr>
          <w:p w14:paraId="07CCD4E2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—</w:t>
            </w:r>
          </w:p>
        </w:tc>
      </w:tr>
      <w:tr w:rsidR="00C71019" w14:paraId="6797C0A9" w14:textId="77777777" w:rsidTr="00C71019">
        <w:tc>
          <w:tcPr>
            <w:tcW w:w="2269" w:type="dxa"/>
          </w:tcPr>
          <w:p w14:paraId="6AF828C5" w14:textId="545E0D1C" w:rsidR="00C71019" w:rsidRPr="00FD7A22" w:rsidRDefault="00C71019" w:rsidP="00C71019">
            <w:pPr>
              <w:rPr>
                <w:rFonts w:ascii="Times New Roman" w:hAnsi="Times New Roman" w:cs="Times New Roman"/>
              </w:rPr>
            </w:pPr>
            <w:r w:rsidRPr="00FD7A22">
              <w:rPr>
                <w:rFonts w:ascii="Times New Roman" w:hAnsi="Times New Roman" w:cs="Times New Roman"/>
              </w:rPr>
              <w:t>Metabolically unhealthy without general obesity</w:t>
            </w:r>
          </w:p>
        </w:tc>
        <w:tc>
          <w:tcPr>
            <w:tcW w:w="1554" w:type="dxa"/>
          </w:tcPr>
          <w:p w14:paraId="4D40F411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(1.32-2.09)</w:t>
            </w:r>
          </w:p>
        </w:tc>
        <w:tc>
          <w:tcPr>
            <w:tcW w:w="1253" w:type="dxa"/>
          </w:tcPr>
          <w:p w14:paraId="4FE01C99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66" w:type="dxa"/>
          </w:tcPr>
          <w:p w14:paraId="63B5ED0D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(1.10-2.00)</w:t>
            </w:r>
          </w:p>
        </w:tc>
        <w:tc>
          <w:tcPr>
            <w:tcW w:w="1234" w:type="dxa"/>
          </w:tcPr>
          <w:p w14:paraId="5553F2E6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743" w:type="dxa"/>
          </w:tcPr>
          <w:p w14:paraId="109A3FF8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(0.83-3.92)</w:t>
            </w:r>
          </w:p>
        </w:tc>
        <w:tc>
          <w:tcPr>
            <w:tcW w:w="1357" w:type="dxa"/>
          </w:tcPr>
          <w:p w14:paraId="0894BB7A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761" w:type="dxa"/>
          </w:tcPr>
          <w:p w14:paraId="4CE8FB81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8(0.59-4.26)</w:t>
            </w:r>
          </w:p>
        </w:tc>
        <w:tc>
          <w:tcPr>
            <w:tcW w:w="1339" w:type="dxa"/>
          </w:tcPr>
          <w:p w14:paraId="210568F2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</w:tr>
      <w:tr w:rsidR="00C71019" w14:paraId="24EE405D" w14:textId="77777777" w:rsidTr="00C71019">
        <w:tc>
          <w:tcPr>
            <w:tcW w:w="2269" w:type="dxa"/>
          </w:tcPr>
          <w:p w14:paraId="43C70ECD" w14:textId="59EAA514" w:rsidR="00C71019" w:rsidRPr="00FD7A22" w:rsidRDefault="00C71019" w:rsidP="00C71019">
            <w:pPr>
              <w:rPr>
                <w:rFonts w:ascii="Times New Roman" w:hAnsi="Times New Roman" w:cs="Times New Roman"/>
              </w:rPr>
            </w:pPr>
            <w:r w:rsidRPr="00FD7A22">
              <w:rPr>
                <w:rFonts w:ascii="Times New Roman" w:hAnsi="Times New Roman" w:cs="Times New Roman"/>
              </w:rPr>
              <w:t>Metabolically healthy with general obesity</w:t>
            </w:r>
          </w:p>
        </w:tc>
        <w:tc>
          <w:tcPr>
            <w:tcW w:w="1554" w:type="dxa"/>
          </w:tcPr>
          <w:p w14:paraId="468FAE88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(1.52-2.52)</w:t>
            </w:r>
          </w:p>
        </w:tc>
        <w:tc>
          <w:tcPr>
            <w:tcW w:w="1253" w:type="dxa"/>
          </w:tcPr>
          <w:p w14:paraId="11276C01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66" w:type="dxa"/>
          </w:tcPr>
          <w:p w14:paraId="3067189D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(1.32-2.27)</w:t>
            </w:r>
          </w:p>
        </w:tc>
        <w:tc>
          <w:tcPr>
            <w:tcW w:w="1234" w:type="dxa"/>
          </w:tcPr>
          <w:p w14:paraId="7E2805FD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43" w:type="dxa"/>
          </w:tcPr>
          <w:p w14:paraId="607ABBA3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(0.46-2.77)</w:t>
            </w:r>
          </w:p>
        </w:tc>
        <w:tc>
          <w:tcPr>
            <w:tcW w:w="1357" w:type="dxa"/>
          </w:tcPr>
          <w:p w14:paraId="5F7D3873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1761" w:type="dxa"/>
          </w:tcPr>
          <w:p w14:paraId="61EB849E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(0.32-2.38)</w:t>
            </w:r>
          </w:p>
        </w:tc>
        <w:tc>
          <w:tcPr>
            <w:tcW w:w="1339" w:type="dxa"/>
          </w:tcPr>
          <w:p w14:paraId="234B905F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</w:tr>
      <w:tr w:rsidR="00C71019" w14:paraId="4CF24501" w14:textId="77777777" w:rsidTr="00C71019">
        <w:tc>
          <w:tcPr>
            <w:tcW w:w="2269" w:type="dxa"/>
          </w:tcPr>
          <w:p w14:paraId="6327FDEF" w14:textId="3AD5D6D1" w:rsidR="00C71019" w:rsidRPr="00FD7A22" w:rsidRDefault="00C71019" w:rsidP="00C71019">
            <w:pPr>
              <w:rPr>
                <w:rFonts w:ascii="Times New Roman" w:hAnsi="Times New Roman" w:cs="Times New Roman"/>
              </w:rPr>
            </w:pPr>
            <w:r w:rsidRPr="00FD7A22">
              <w:rPr>
                <w:rFonts w:ascii="Times New Roman" w:hAnsi="Times New Roman" w:cs="Times New Roman"/>
              </w:rPr>
              <w:t>Metabolically unhealthy with general obesity</w:t>
            </w:r>
          </w:p>
        </w:tc>
        <w:tc>
          <w:tcPr>
            <w:tcW w:w="1554" w:type="dxa"/>
          </w:tcPr>
          <w:p w14:paraId="1045A4FA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(1.70-2.98)</w:t>
            </w:r>
          </w:p>
        </w:tc>
        <w:tc>
          <w:tcPr>
            <w:tcW w:w="1253" w:type="dxa"/>
          </w:tcPr>
          <w:p w14:paraId="5AD6B48E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66" w:type="dxa"/>
          </w:tcPr>
          <w:p w14:paraId="79D98C17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(1.15-2.46)</w:t>
            </w:r>
          </w:p>
        </w:tc>
        <w:tc>
          <w:tcPr>
            <w:tcW w:w="1234" w:type="dxa"/>
          </w:tcPr>
          <w:p w14:paraId="29E04CC3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743" w:type="dxa"/>
          </w:tcPr>
          <w:p w14:paraId="1CED98CD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(0.73-4.26)</w:t>
            </w:r>
          </w:p>
        </w:tc>
        <w:tc>
          <w:tcPr>
            <w:tcW w:w="1357" w:type="dxa"/>
          </w:tcPr>
          <w:p w14:paraId="620BC0A5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8</w:t>
            </w:r>
          </w:p>
        </w:tc>
        <w:tc>
          <w:tcPr>
            <w:tcW w:w="1761" w:type="dxa"/>
          </w:tcPr>
          <w:p w14:paraId="77EA616A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(0.37-7.24)</w:t>
            </w:r>
          </w:p>
        </w:tc>
        <w:tc>
          <w:tcPr>
            <w:tcW w:w="1339" w:type="dxa"/>
          </w:tcPr>
          <w:p w14:paraId="75A819CA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</w:tr>
      <w:tr w:rsidR="004A3D02" w14:paraId="72E5C2B0" w14:textId="77777777" w:rsidTr="00C71019">
        <w:tc>
          <w:tcPr>
            <w:tcW w:w="2269" w:type="dxa"/>
          </w:tcPr>
          <w:p w14:paraId="223E8719" w14:textId="77777777" w:rsidR="004A3D02" w:rsidRPr="00FD7A22" w:rsidRDefault="00C71019">
            <w:pPr>
              <w:rPr>
                <w:rFonts w:ascii="Times New Roman" w:hAnsi="Times New Roman" w:cs="Times New Roman"/>
              </w:rPr>
            </w:pPr>
            <w:r w:rsidRPr="00FD7A22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554" w:type="dxa"/>
          </w:tcPr>
          <w:p w14:paraId="53D19B87" w14:textId="77777777" w:rsidR="004A3D02" w:rsidRDefault="004A3D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2B4874E4" w14:textId="77777777" w:rsidR="004A3D02" w:rsidRDefault="004A3D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14:paraId="15B9296B" w14:textId="77777777" w:rsidR="004A3D02" w:rsidRDefault="004A3D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</w:tcPr>
          <w:p w14:paraId="7B76B87F" w14:textId="77777777" w:rsidR="004A3D02" w:rsidRDefault="004A3D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1490DD0C" w14:textId="77777777" w:rsidR="004A3D02" w:rsidRDefault="004A3D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14:paraId="147CC10C" w14:textId="77777777" w:rsidR="004A3D02" w:rsidRDefault="004A3D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110698DE" w14:textId="77777777" w:rsidR="004A3D02" w:rsidRDefault="004A3D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45233645" w14:textId="77777777" w:rsidR="004A3D02" w:rsidRDefault="004A3D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019" w14:paraId="5092CC86" w14:textId="77777777" w:rsidTr="00C71019">
        <w:tc>
          <w:tcPr>
            <w:tcW w:w="2269" w:type="dxa"/>
          </w:tcPr>
          <w:p w14:paraId="736AE108" w14:textId="6F00513D" w:rsidR="00C71019" w:rsidRPr="00FD7A22" w:rsidRDefault="00C71019" w:rsidP="00C71019">
            <w:pPr>
              <w:rPr>
                <w:rFonts w:ascii="Times New Roman" w:hAnsi="Times New Roman" w:cs="Times New Roman"/>
              </w:rPr>
            </w:pPr>
            <w:r w:rsidRPr="00FD7A22">
              <w:rPr>
                <w:rFonts w:ascii="Times New Roman" w:hAnsi="Times New Roman" w:cs="Times New Roman"/>
              </w:rPr>
              <w:t>Metabolically healthy without general obesity</w:t>
            </w:r>
          </w:p>
        </w:tc>
        <w:tc>
          <w:tcPr>
            <w:tcW w:w="1554" w:type="dxa"/>
          </w:tcPr>
          <w:p w14:paraId="6647DCED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53" w:type="dxa"/>
          </w:tcPr>
          <w:p w14:paraId="6DF35506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866" w:type="dxa"/>
          </w:tcPr>
          <w:p w14:paraId="2B11BAB9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34" w:type="dxa"/>
          </w:tcPr>
          <w:p w14:paraId="62350247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743" w:type="dxa"/>
          </w:tcPr>
          <w:p w14:paraId="26A54B0A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7" w:type="dxa"/>
          </w:tcPr>
          <w:p w14:paraId="2E3C9208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761" w:type="dxa"/>
          </w:tcPr>
          <w:p w14:paraId="64BAF6C0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39" w:type="dxa"/>
          </w:tcPr>
          <w:p w14:paraId="73990647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C71019" w14:paraId="58ABB0EE" w14:textId="77777777" w:rsidTr="00C71019">
        <w:tc>
          <w:tcPr>
            <w:tcW w:w="2269" w:type="dxa"/>
          </w:tcPr>
          <w:p w14:paraId="2ABD1EE7" w14:textId="0B8AC58E" w:rsidR="00C71019" w:rsidRPr="00FD7A22" w:rsidRDefault="00C71019" w:rsidP="00C71019">
            <w:pPr>
              <w:rPr>
                <w:rFonts w:ascii="Times New Roman" w:hAnsi="Times New Roman" w:cs="Times New Roman"/>
              </w:rPr>
            </w:pPr>
            <w:r w:rsidRPr="00FD7A22">
              <w:rPr>
                <w:rFonts w:ascii="Times New Roman" w:hAnsi="Times New Roman" w:cs="Times New Roman"/>
              </w:rPr>
              <w:t>Metabolically unhealthy without general obesity</w:t>
            </w:r>
          </w:p>
        </w:tc>
        <w:tc>
          <w:tcPr>
            <w:tcW w:w="1554" w:type="dxa"/>
          </w:tcPr>
          <w:p w14:paraId="34573ED0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(2.57-4.10)</w:t>
            </w:r>
          </w:p>
        </w:tc>
        <w:tc>
          <w:tcPr>
            <w:tcW w:w="1253" w:type="dxa"/>
          </w:tcPr>
          <w:p w14:paraId="12118290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66" w:type="dxa"/>
          </w:tcPr>
          <w:p w14:paraId="44CA8F5A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(2.13-3.96)</w:t>
            </w:r>
          </w:p>
        </w:tc>
        <w:tc>
          <w:tcPr>
            <w:tcW w:w="1234" w:type="dxa"/>
          </w:tcPr>
          <w:p w14:paraId="29EA3CA6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43" w:type="dxa"/>
          </w:tcPr>
          <w:p w14:paraId="1A2574B0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(1.69-7.17)</w:t>
            </w:r>
          </w:p>
        </w:tc>
        <w:tc>
          <w:tcPr>
            <w:tcW w:w="1357" w:type="dxa"/>
          </w:tcPr>
          <w:p w14:paraId="29FA493F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61" w:type="dxa"/>
          </w:tcPr>
          <w:p w14:paraId="01D8D067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(1.08-6.75)</w:t>
            </w:r>
          </w:p>
        </w:tc>
        <w:tc>
          <w:tcPr>
            <w:tcW w:w="1339" w:type="dxa"/>
          </w:tcPr>
          <w:p w14:paraId="75BFC313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</w:tr>
      <w:tr w:rsidR="00C71019" w14:paraId="7B545995" w14:textId="77777777" w:rsidTr="00C71019">
        <w:tc>
          <w:tcPr>
            <w:tcW w:w="2269" w:type="dxa"/>
          </w:tcPr>
          <w:p w14:paraId="4DAF8323" w14:textId="01BE4017" w:rsidR="00C71019" w:rsidRPr="00FD7A22" w:rsidRDefault="00C71019" w:rsidP="00C71019">
            <w:pPr>
              <w:rPr>
                <w:rFonts w:ascii="Times New Roman" w:hAnsi="Times New Roman" w:cs="Times New Roman"/>
              </w:rPr>
            </w:pPr>
            <w:r w:rsidRPr="00FD7A22">
              <w:rPr>
                <w:rFonts w:ascii="Times New Roman" w:hAnsi="Times New Roman" w:cs="Times New Roman"/>
              </w:rPr>
              <w:t>Metabolically healthy with general obesity</w:t>
            </w:r>
          </w:p>
        </w:tc>
        <w:tc>
          <w:tcPr>
            <w:tcW w:w="1554" w:type="dxa"/>
          </w:tcPr>
          <w:p w14:paraId="6146A609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(2.82-4.70)</w:t>
            </w:r>
          </w:p>
        </w:tc>
        <w:tc>
          <w:tcPr>
            <w:tcW w:w="1253" w:type="dxa"/>
          </w:tcPr>
          <w:p w14:paraId="6E5C9CAE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66" w:type="dxa"/>
          </w:tcPr>
          <w:p w14:paraId="71F3B140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(2.32-4.02)</w:t>
            </w:r>
          </w:p>
        </w:tc>
        <w:tc>
          <w:tcPr>
            <w:tcW w:w="1234" w:type="dxa"/>
          </w:tcPr>
          <w:p w14:paraId="2CE3CFC6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43" w:type="dxa"/>
          </w:tcPr>
          <w:p w14:paraId="3AA6AB95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(0.78-3.69)</w:t>
            </w:r>
          </w:p>
        </w:tc>
        <w:tc>
          <w:tcPr>
            <w:tcW w:w="1357" w:type="dxa"/>
          </w:tcPr>
          <w:p w14:paraId="27114600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1761" w:type="dxa"/>
          </w:tcPr>
          <w:p w14:paraId="5CB743CB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(0.70-4.00)</w:t>
            </w:r>
          </w:p>
        </w:tc>
        <w:tc>
          <w:tcPr>
            <w:tcW w:w="1339" w:type="dxa"/>
          </w:tcPr>
          <w:p w14:paraId="7DB09BC2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C71019" w14:paraId="091D6606" w14:textId="77777777" w:rsidTr="00C71019">
        <w:tc>
          <w:tcPr>
            <w:tcW w:w="2269" w:type="dxa"/>
          </w:tcPr>
          <w:p w14:paraId="6DFDAFEC" w14:textId="68707654" w:rsidR="00C71019" w:rsidRPr="00FD7A22" w:rsidRDefault="00C71019" w:rsidP="00C71019">
            <w:pPr>
              <w:rPr>
                <w:rFonts w:ascii="Times New Roman" w:hAnsi="Times New Roman" w:cs="Times New Roman"/>
              </w:rPr>
            </w:pPr>
            <w:r w:rsidRPr="00FD7A22">
              <w:rPr>
                <w:rFonts w:ascii="Times New Roman" w:hAnsi="Times New Roman" w:cs="Times New Roman"/>
              </w:rPr>
              <w:t>Metabolically unhealthy with general obesity</w:t>
            </w:r>
          </w:p>
        </w:tc>
        <w:tc>
          <w:tcPr>
            <w:tcW w:w="1554" w:type="dxa"/>
          </w:tcPr>
          <w:p w14:paraId="3852E83F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(5.58-9.51)</w:t>
            </w:r>
          </w:p>
        </w:tc>
        <w:tc>
          <w:tcPr>
            <w:tcW w:w="1253" w:type="dxa"/>
          </w:tcPr>
          <w:p w14:paraId="5FA487EF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66" w:type="dxa"/>
          </w:tcPr>
          <w:p w14:paraId="45FFCDDD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2(3.73-7.88)</w:t>
            </w:r>
          </w:p>
        </w:tc>
        <w:tc>
          <w:tcPr>
            <w:tcW w:w="1234" w:type="dxa"/>
          </w:tcPr>
          <w:p w14:paraId="018982A9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43" w:type="dxa"/>
          </w:tcPr>
          <w:p w14:paraId="13664C0A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(1.96-9.59)</w:t>
            </w:r>
          </w:p>
        </w:tc>
        <w:tc>
          <w:tcPr>
            <w:tcW w:w="1357" w:type="dxa"/>
          </w:tcPr>
          <w:p w14:paraId="567FC96A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61" w:type="dxa"/>
          </w:tcPr>
          <w:p w14:paraId="7F5ECC2C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(0.92-10.15)</w:t>
            </w:r>
          </w:p>
        </w:tc>
        <w:tc>
          <w:tcPr>
            <w:tcW w:w="1339" w:type="dxa"/>
          </w:tcPr>
          <w:p w14:paraId="72CBA247" w14:textId="77777777" w:rsidR="00C71019" w:rsidRDefault="00C71019" w:rsidP="00C71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8</w:t>
            </w:r>
          </w:p>
        </w:tc>
      </w:tr>
      <w:tr w:rsidR="004A3D02" w14:paraId="032F8266" w14:textId="77777777" w:rsidTr="00C71019">
        <w:tc>
          <w:tcPr>
            <w:tcW w:w="14376" w:type="dxa"/>
            <w:gridSpan w:val="9"/>
            <w:tcBorders>
              <w:top w:val="single" w:sz="4" w:space="0" w:color="auto"/>
            </w:tcBorders>
          </w:tcPr>
          <w:p w14:paraId="47A0C5BC" w14:textId="77777777" w:rsidR="00C71019" w:rsidRDefault="00C71019" w:rsidP="00C710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, body mass index; OR, odds ratios.</w:t>
            </w:r>
          </w:p>
          <w:p w14:paraId="1FB76410" w14:textId="1E5C9FDC" w:rsidR="004A3D02" w:rsidRDefault="00C710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B48">
              <w:rPr>
                <w:rFonts w:ascii="Times New Roman" w:hAnsi="Times New Roman" w:cs="Times New Roman"/>
                <w:sz w:val="20"/>
                <w:szCs w:val="20"/>
              </w:rPr>
              <w:t>Metabolically healthy without general obesity was the reference g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9868C75" w14:textId="77777777" w:rsidR="004A3D02" w:rsidRDefault="00C710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: adjusted for sex and smoke habits, alcohol consumption, community type, married status and education years.</w:t>
            </w:r>
          </w:p>
          <w:p w14:paraId="19C74BC2" w14:textId="77777777" w:rsidR="004A3D02" w:rsidRDefault="00C710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l 2: based on model 2 and further adjusted for urea, serum uric acid, serum creatinine, fasting plasma glucose, total cholesterol, triglyceride, high-density lipoprotein cholesterol, low-density lipoprotein cholesterol, white blood cell count, red blood cell count, platelet count, hemoglobin A1c, hemoglobin, total protein, albumin, alanine aminotransferase, apolipoprotein A, apolipoprotein B.</w:t>
            </w:r>
          </w:p>
          <w:p w14:paraId="0DB2107F" w14:textId="77777777" w:rsidR="004A3D02" w:rsidRDefault="00C710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t values was in bold.</w:t>
            </w:r>
          </w:p>
        </w:tc>
      </w:tr>
    </w:tbl>
    <w:p w14:paraId="50AA479D" w14:textId="77777777" w:rsidR="004A3D02" w:rsidRDefault="004A3D02"/>
    <w:sectPr w:rsidR="004A3D0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001" w:usb1="080E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125"/>
    <w:rsid w:val="00000FD6"/>
    <w:rsid w:val="000063ED"/>
    <w:rsid w:val="000137E0"/>
    <w:rsid w:val="00030A16"/>
    <w:rsid w:val="000673AD"/>
    <w:rsid w:val="0008611D"/>
    <w:rsid w:val="000A2029"/>
    <w:rsid w:val="000C5CF7"/>
    <w:rsid w:val="000F1BBA"/>
    <w:rsid w:val="001032D8"/>
    <w:rsid w:val="0010341D"/>
    <w:rsid w:val="00110836"/>
    <w:rsid w:val="00113335"/>
    <w:rsid w:val="0013783A"/>
    <w:rsid w:val="00152DBE"/>
    <w:rsid w:val="001824BB"/>
    <w:rsid w:val="001E53FD"/>
    <w:rsid w:val="001F2371"/>
    <w:rsid w:val="001F624D"/>
    <w:rsid w:val="00226DAA"/>
    <w:rsid w:val="00247617"/>
    <w:rsid w:val="002767D1"/>
    <w:rsid w:val="002D4E7A"/>
    <w:rsid w:val="0031400B"/>
    <w:rsid w:val="00346E07"/>
    <w:rsid w:val="00357B0E"/>
    <w:rsid w:val="003637C0"/>
    <w:rsid w:val="00376E10"/>
    <w:rsid w:val="00390DD7"/>
    <w:rsid w:val="00396431"/>
    <w:rsid w:val="003A53D8"/>
    <w:rsid w:val="003A6A7B"/>
    <w:rsid w:val="003B2452"/>
    <w:rsid w:val="003B3C89"/>
    <w:rsid w:val="003C176D"/>
    <w:rsid w:val="0041704D"/>
    <w:rsid w:val="004306E5"/>
    <w:rsid w:val="00464B80"/>
    <w:rsid w:val="00483FCE"/>
    <w:rsid w:val="00484579"/>
    <w:rsid w:val="004A3D02"/>
    <w:rsid w:val="004D387C"/>
    <w:rsid w:val="0051082C"/>
    <w:rsid w:val="005157A8"/>
    <w:rsid w:val="005368D0"/>
    <w:rsid w:val="00557CA7"/>
    <w:rsid w:val="00557F97"/>
    <w:rsid w:val="00577EFB"/>
    <w:rsid w:val="0058616B"/>
    <w:rsid w:val="005951B6"/>
    <w:rsid w:val="005E3E76"/>
    <w:rsid w:val="00626B65"/>
    <w:rsid w:val="00636D18"/>
    <w:rsid w:val="00646B93"/>
    <w:rsid w:val="00685964"/>
    <w:rsid w:val="006C222F"/>
    <w:rsid w:val="00754976"/>
    <w:rsid w:val="007601E6"/>
    <w:rsid w:val="007667DD"/>
    <w:rsid w:val="00772F5A"/>
    <w:rsid w:val="00781D47"/>
    <w:rsid w:val="007C7703"/>
    <w:rsid w:val="007D55A4"/>
    <w:rsid w:val="00802E6F"/>
    <w:rsid w:val="00814B4B"/>
    <w:rsid w:val="00826A9D"/>
    <w:rsid w:val="008308F9"/>
    <w:rsid w:val="00856ED6"/>
    <w:rsid w:val="008608CF"/>
    <w:rsid w:val="00863909"/>
    <w:rsid w:val="008648C1"/>
    <w:rsid w:val="00871C95"/>
    <w:rsid w:val="00880225"/>
    <w:rsid w:val="00881A94"/>
    <w:rsid w:val="00894A8F"/>
    <w:rsid w:val="008B3CD9"/>
    <w:rsid w:val="008C6937"/>
    <w:rsid w:val="008E080D"/>
    <w:rsid w:val="008F0768"/>
    <w:rsid w:val="009163E3"/>
    <w:rsid w:val="00931C5D"/>
    <w:rsid w:val="0098277F"/>
    <w:rsid w:val="009919D7"/>
    <w:rsid w:val="009947C1"/>
    <w:rsid w:val="009B5D45"/>
    <w:rsid w:val="009E7BB2"/>
    <w:rsid w:val="009F72EB"/>
    <w:rsid w:val="00A310F1"/>
    <w:rsid w:val="00A446BA"/>
    <w:rsid w:val="00A6465D"/>
    <w:rsid w:val="00A662B1"/>
    <w:rsid w:val="00A95564"/>
    <w:rsid w:val="00A97106"/>
    <w:rsid w:val="00AA5925"/>
    <w:rsid w:val="00AA6B21"/>
    <w:rsid w:val="00AC3950"/>
    <w:rsid w:val="00AC6F99"/>
    <w:rsid w:val="00AD324A"/>
    <w:rsid w:val="00AE1DDA"/>
    <w:rsid w:val="00AF098B"/>
    <w:rsid w:val="00AF525D"/>
    <w:rsid w:val="00B14899"/>
    <w:rsid w:val="00B3657D"/>
    <w:rsid w:val="00B54622"/>
    <w:rsid w:val="00B65F39"/>
    <w:rsid w:val="00B704BD"/>
    <w:rsid w:val="00BA4A27"/>
    <w:rsid w:val="00BD2E72"/>
    <w:rsid w:val="00C0528E"/>
    <w:rsid w:val="00C1605C"/>
    <w:rsid w:val="00C167B9"/>
    <w:rsid w:val="00C16A80"/>
    <w:rsid w:val="00C21F94"/>
    <w:rsid w:val="00C334E7"/>
    <w:rsid w:val="00C4413F"/>
    <w:rsid w:val="00C45230"/>
    <w:rsid w:val="00C71019"/>
    <w:rsid w:val="00C735C9"/>
    <w:rsid w:val="00C7442C"/>
    <w:rsid w:val="00C863E6"/>
    <w:rsid w:val="00C9315D"/>
    <w:rsid w:val="00C96C6B"/>
    <w:rsid w:val="00CD44D3"/>
    <w:rsid w:val="00CD47E0"/>
    <w:rsid w:val="00CD7D53"/>
    <w:rsid w:val="00CE7683"/>
    <w:rsid w:val="00CF43E2"/>
    <w:rsid w:val="00CF6AC6"/>
    <w:rsid w:val="00CF6DEE"/>
    <w:rsid w:val="00D021C6"/>
    <w:rsid w:val="00D250E3"/>
    <w:rsid w:val="00D2781F"/>
    <w:rsid w:val="00D32252"/>
    <w:rsid w:val="00D3326E"/>
    <w:rsid w:val="00D3586F"/>
    <w:rsid w:val="00D36EE9"/>
    <w:rsid w:val="00D37125"/>
    <w:rsid w:val="00DC48B5"/>
    <w:rsid w:val="00DD2532"/>
    <w:rsid w:val="00DE5B78"/>
    <w:rsid w:val="00E00CFC"/>
    <w:rsid w:val="00E2380A"/>
    <w:rsid w:val="00E35AB5"/>
    <w:rsid w:val="00E45D68"/>
    <w:rsid w:val="00E56BD4"/>
    <w:rsid w:val="00E57500"/>
    <w:rsid w:val="00E86B39"/>
    <w:rsid w:val="00EB6D62"/>
    <w:rsid w:val="00EE6562"/>
    <w:rsid w:val="00F13D4A"/>
    <w:rsid w:val="00F20FCC"/>
    <w:rsid w:val="00F26522"/>
    <w:rsid w:val="00F61D93"/>
    <w:rsid w:val="00F75449"/>
    <w:rsid w:val="00F863C5"/>
    <w:rsid w:val="00FA239A"/>
    <w:rsid w:val="00FC2AEC"/>
    <w:rsid w:val="00FC6F2E"/>
    <w:rsid w:val="00FC7A64"/>
    <w:rsid w:val="00FD7A22"/>
    <w:rsid w:val="00FE6B46"/>
    <w:rsid w:val="48F7C88A"/>
    <w:rsid w:val="7F5FE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A2BBA"/>
  <w15:docId w15:val="{9AC64C8F-D4B5-9247-8E7F-978780C14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7</cp:revision>
  <dcterms:created xsi:type="dcterms:W3CDTF">2022-01-22T20:27:00Z</dcterms:created>
  <dcterms:modified xsi:type="dcterms:W3CDTF">2022-07-31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2.4882</vt:lpwstr>
  </property>
</Properties>
</file>